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620" w:type="dxa"/>
        <w:tblLook w:val="04A0" w:firstRow="1" w:lastRow="0" w:firstColumn="1" w:lastColumn="0" w:noHBand="0" w:noVBand="1"/>
      </w:tblPr>
      <w:tblGrid>
        <w:gridCol w:w="1920"/>
        <w:gridCol w:w="1020"/>
        <w:gridCol w:w="1020"/>
        <w:gridCol w:w="1020"/>
        <w:gridCol w:w="1640"/>
      </w:tblGrid>
      <w:tr w:rsidR="008F3FB1" w:rsidRPr="008F3FB1" w:rsidTr="003B3634">
        <w:trPr>
          <w:trHeight w:val="24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xodont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5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olob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di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i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v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ac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at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phoceb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ige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io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ub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io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nocepha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drill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hin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coceb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qu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throceb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a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opithec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lapo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ercopithecus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cani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copithecus m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lobate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ngo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gmae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orilla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i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n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is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 troglody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5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t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virg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imiri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ure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ifro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le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ffroy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le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is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ouatt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icul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Leod et al. 2003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theci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thec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er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cticeb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ca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lemur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z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ma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co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of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siop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coen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coe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ocoile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ginian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ur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s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im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c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uli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loph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ifornian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lur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ge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u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ric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sariscu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u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tel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ori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tel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mine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vison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s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icti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lpe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ther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li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vestr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cuta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cu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  <w:tr w:rsidR="008F3FB1" w:rsidRPr="008F3FB1" w:rsidTr="003B3634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nictis</w:t>
            </w:r>
            <w:proofErr w:type="spellEnd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icillat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FB1" w:rsidRPr="008F3FB1" w:rsidRDefault="008F3FB1" w:rsidP="003B3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3F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eko et al. 2012</w:t>
            </w:r>
          </w:p>
        </w:tc>
      </w:tr>
    </w:tbl>
    <w:p w:rsidR="00051F32" w:rsidRDefault="00051F32" w:rsidP="001801BE"/>
    <w:sectPr w:rsidR="00051F32" w:rsidSect="0072595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3F07" w:rsidRDefault="00823F07" w:rsidP="0072595A">
      <w:pPr>
        <w:spacing w:after="0" w:line="240" w:lineRule="auto"/>
      </w:pPr>
      <w:r>
        <w:separator/>
      </w:r>
    </w:p>
  </w:endnote>
  <w:endnote w:type="continuationSeparator" w:id="0">
    <w:p w:rsidR="00823F07" w:rsidRDefault="00823F07" w:rsidP="00725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78320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1F32" w:rsidRDefault="00051F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01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1F32" w:rsidRDefault="00051F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3F07" w:rsidRDefault="00823F07" w:rsidP="0072595A">
      <w:pPr>
        <w:spacing w:after="0" w:line="240" w:lineRule="auto"/>
      </w:pPr>
      <w:r>
        <w:separator/>
      </w:r>
    </w:p>
  </w:footnote>
  <w:footnote w:type="continuationSeparator" w:id="0">
    <w:p w:rsidR="00823F07" w:rsidRDefault="00823F07" w:rsidP="00725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1F32" w:rsidRDefault="00051F32">
    <w:pPr>
      <w:pStyle w:val="Header"/>
    </w:pPr>
    <w: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sx9t2029wrqe5ea0vrf55tras5xpddtfw&quot;&gt;Endnote_library&lt;record-ids&gt;&lt;item&gt;167&lt;/item&gt;&lt;item&gt;472&lt;/item&gt;&lt;item&gt;861&lt;/item&gt;&lt;item&gt;1019&lt;/item&gt;&lt;item&gt;1105&lt;/item&gt;&lt;item&gt;1180&lt;/item&gt;&lt;item&gt;1223&lt;/item&gt;&lt;item&gt;1373&lt;/item&gt;&lt;item&gt;1461&lt;/item&gt;&lt;item&gt;1491&lt;/item&gt;&lt;item&gt;1493&lt;/item&gt;&lt;item&gt;1497&lt;/item&gt;&lt;item&gt;1530&lt;/item&gt;&lt;item&gt;1533&lt;/item&gt;&lt;item&gt;1551&lt;/item&gt;&lt;item&gt;1552&lt;/item&gt;&lt;item&gt;1553&lt;/item&gt;&lt;item&gt;1560&lt;/item&gt;&lt;item&gt;1571&lt;/item&gt;&lt;item&gt;1594&lt;/item&gt;&lt;item&gt;1655&lt;/item&gt;&lt;item&gt;1667&lt;/item&gt;&lt;item&gt;1688&lt;/item&gt;&lt;item&gt;1689&lt;/item&gt;&lt;item&gt;1690&lt;/item&gt;&lt;item&gt;1691&lt;/item&gt;&lt;item&gt;1692&lt;/item&gt;&lt;item&gt;1693&lt;/item&gt;&lt;item&gt;1711&lt;/item&gt;&lt;item&gt;1712&lt;/item&gt;&lt;item&gt;1713&lt;/item&gt;&lt;/record-ids&gt;&lt;/item&gt;&lt;/Libraries&gt;"/>
  </w:docVars>
  <w:rsids>
    <w:rsidRoot w:val="00295E99"/>
    <w:rsid w:val="00017261"/>
    <w:rsid w:val="00033F33"/>
    <w:rsid w:val="00051F32"/>
    <w:rsid w:val="000D5957"/>
    <w:rsid w:val="000F67EA"/>
    <w:rsid w:val="001801BE"/>
    <w:rsid w:val="001F4B93"/>
    <w:rsid w:val="00295E99"/>
    <w:rsid w:val="002D635C"/>
    <w:rsid w:val="00304BF3"/>
    <w:rsid w:val="00370AEB"/>
    <w:rsid w:val="003718BC"/>
    <w:rsid w:val="00376F3B"/>
    <w:rsid w:val="003A0B37"/>
    <w:rsid w:val="003E67EF"/>
    <w:rsid w:val="00437188"/>
    <w:rsid w:val="004A245E"/>
    <w:rsid w:val="004C7CAD"/>
    <w:rsid w:val="004F1BAB"/>
    <w:rsid w:val="00555A04"/>
    <w:rsid w:val="005B4EFF"/>
    <w:rsid w:val="005D6C9C"/>
    <w:rsid w:val="00634343"/>
    <w:rsid w:val="006B104B"/>
    <w:rsid w:val="006B2CD7"/>
    <w:rsid w:val="006C490B"/>
    <w:rsid w:val="0072595A"/>
    <w:rsid w:val="00774262"/>
    <w:rsid w:val="007B31D9"/>
    <w:rsid w:val="007D46BE"/>
    <w:rsid w:val="00823F07"/>
    <w:rsid w:val="00842E6E"/>
    <w:rsid w:val="008F3FB1"/>
    <w:rsid w:val="00946D5F"/>
    <w:rsid w:val="00966D84"/>
    <w:rsid w:val="00987747"/>
    <w:rsid w:val="009A36CA"/>
    <w:rsid w:val="009A64F5"/>
    <w:rsid w:val="009B70E4"/>
    <w:rsid w:val="00A25D4D"/>
    <w:rsid w:val="00B866CF"/>
    <w:rsid w:val="00B91001"/>
    <w:rsid w:val="00BE4B11"/>
    <w:rsid w:val="00BF1898"/>
    <w:rsid w:val="00C662D5"/>
    <w:rsid w:val="00C8608B"/>
    <w:rsid w:val="00CF24EC"/>
    <w:rsid w:val="00D11309"/>
    <w:rsid w:val="00DB0CB6"/>
    <w:rsid w:val="00DD4F16"/>
    <w:rsid w:val="00DD7C46"/>
    <w:rsid w:val="00E77832"/>
    <w:rsid w:val="00E93317"/>
    <w:rsid w:val="00EC2570"/>
    <w:rsid w:val="00F44540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4ED80-00CF-4A14-8DC9-9F7C1FE90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E9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5E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E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5E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E99"/>
    <w:rPr>
      <w:rFonts w:ascii="Calibri" w:hAnsi="Calibri" w:cs="Calibri"/>
      <w:noProof/>
    </w:rPr>
  </w:style>
  <w:style w:type="character" w:styleId="IntenseEmphasis">
    <w:name w:val="Intense Emphasis"/>
    <w:basedOn w:val="DefaultParagraphFont"/>
    <w:uiPriority w:val="21"/>
    <w:qFormat/>
    <w:rsid w:val="00A25D4D"/>
    <w:rPr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966D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595A"/>
  </w:style>
  <w:style w:type="paragraph" w:styleId="Header">
    <w:name w:val="header"/>
    <w:basedOn w:val="Normal"/>
    <w:link w:val="HeaderChar"/>
    <w:uiPriority w:val="99"/>
    <w:unhideWhenUsed/>
    <w:rsid w:val="00725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95A"/>
  </w:style>
  <w:style w:type="paragraph" w:styleId="Footer">
    <w:name w:val="footer"/>
    <w:basedOn w:val="Normal"/>
    <w:link w:val="FooterChar"/>
    <w:uiPriority w:val="99"/>
    <w:unhideWhenUsed/>
    <w:rsid w:val="00725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95A"/>
  </w:style>
  <w:style w:type="paragraph" w:styleId="BalloonText">
    <w:name w:val="Balloon Text"/>
    <w:basedOn w:val="Normal"/>
    <w:link w:val="BalloonTextChar"/>
    <w:uiPriority w:val="99"/>
    <w:semiHidden/>
    <w:unhideWhenUsed/>
    <w:rsid w:val="00437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18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778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</dc:creator>
  <cp:keywords/>
  <dc:description/>
  <cp:lastModifiedBy>Jeroen</cp:lastModifiedBy>
  <cp:revision>4</cp:revision>
  <dcterms:created xsi:type="dcterms:W3CDTF">2018-05-15T13:02:00Z</dcterms:created>
  <dcterms:modified xsi:type="dcterms:W3CDTF">2018-05-15T13:04:00Z</dcterms:modified>
</cp:coreProperties>
</file>